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774E7" w14:textId="5F8CE559" w:rsidR="00886B8E" w:rsidRDefault="00F743EF">
      <w:pPr>
        <w:rPr>
          <w:lang w:val="en-US"/>
        </w:rPr>
      </w:pPr>
      <w:r>
        <w:rPr>
          <w:lang w:val="en-US"/>
        </w:rPr>
        <w:t>Supplementary Table</w:t>
      </w:r>
      <w:r w:rsidR="005C6E69">
        <w:rPr>
          <w:lang w:val="en-US"/>
        </w:rPr>
        <w:t xml:space="preserve"> 2</w:t>
      </w:r>
      <w:r>
        <w:rPr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 xml:space="preserve">Distributions and relationships among </w:t>
      </w:r>
      <w:proofErr w:type="spellStart"/>
      <w:r>
        <w:rPr>
          <w:rFonts w:ascii="Times New Roman" w:hAnsi="Times New Roman" w:cs="Times New Roman"/>
          <w:color w:val="000000" w:themeColor="text1"/>
        </w:rPr>
        <w:t>multiloc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quence type, clonal complex, and </w:t>
      </w:r>
      <w:r>
        <w:rPr>
          <w:rFonts w:ascii="Times New Roman" w:eastAsia="SimSun" w:hAnsi="Times New Roman" w:cs="Times New Roman"/>
          <w:color w:val="000000" w:themeColor="text1"/>
        </w:rPr>
        <w:t xml:space="preserve">serotype </w:t>
      </w:r>
      <w:r w:rsidR="005C6E69">
        <w:rPr>
          <w:rFonts w:ascii="Times New Roman" w:eastAsia="SimSun" w:hAnsi="Times New Roman" w:cs="Times New Roman"/>
          <w:color w:val="000000" w:themeColor="text1"/>
        </w:rPr>
        <w:t>among the</w:t>
      </w:r>
      <w:r>
        <w:rPr>
          <w:rFonts w:ascii="Times New Roman" w:eastAsia="SimSun" w:hAnsi="Times New Roman" w:cs="Times New Roman"/>
          <w:color w:val="000000" w:themeColor="text1"/>
        </w:rPr>
        <w:t xml:space="preserve"> 13</w:t>
      </w:r>
      <w:r>
        <w:rPr>
          <w:rFonts w:ascii="Times New Roman" w:eastAsia="SimSun" w:hAnsi="Times New Roman" w:cs="Times New Roman" w:hint="eastAsia"/>
          <w:color w:val="000000" w:themeColor="text1"/>
        </w:rPr>
        <w:t>8</w:t>
      </w:r>
      <w:r>
        <w:rPr>
          <w:rFonts w:ascii="Times New Roman" w:eastAsia="SimSun" w:hAnsi="Times New Roman" w:cs="Times New Roman"/>
          <w:color w:val="000000" w:themeColor="text1"/>
        </w:rPr>
        <w:t xml:space="preserve"> GBS isolates</w:t>
      </w:r>
      <w:r w:rsidR="005C6E69">
        <w:rPr>
          <w:rFonts w:ascii="Times New Roman" w:eastAsia="SimSun" w:hAnsi="Times New Roman" w:cs="Times New Roman"/>
          <w:color w:val="000000" w:themeColor="text1"/>
        </w:rPr>
        <w:t xml:space="preserve"> analyzed in this study</w:t>
      </w:r>
      <w:r>
        <w:rPr>
          <w:rFonts w:ascii="Times New Roman" w:eastAsia="SimSun" w:hAnsi="Times New Roman" w:cs="Times New Roman"/>
          <w:color w:val="000000" w:themeColor="text1"/>
        </w:rPr>
        <w:t>.</w:t>
      </w:r>
      <w:r>
        <w:rPr>
          <w:lang w:val="en-US"/>
        </w:rPr>
        <w:t xml:space="preserve"> </w:t>
      </w:r>
    </w:p>
    <w:p w14:paraId="708FDACB" w14:textId="77777777" w:rsidR="00F743EF" w:rsidRDefault="00F743EF">
      <w:pPr>
        <w:rPr>
          <w:lang w:val="en-US"/>
        </w:rPr>
      </w:pPr>
    </w:p>
    <w:tbl>
      <w:tblPr>
        <w:tblW w:w="8320" w:type="dxa"/>
        <w:jc w:val="center"/>
        <w:tblLayout w:type="fixed"/>
        <w:tblLook w:val="04A0" w:firstRow="1" w:lastRow="0" w:firstColumn="1" w:lastColumn="0" w:noHBand="0" w:noVBand="1"/>
      </w:tblPr>
      <w:tblGrid>
        <w:gridCol w:w="2440"/>
        <w:gridCol w:w="2470"/>
        <w:gridCol w:w="3410"/>
      </w:tblGrid>
      <w:tr w:rsidR="00F743EF" w14:paraId="3D38CEDC" w14:textId="77777777" w:rsidTr="004433FA">
        <w:trPr>
          <w:trHeight w:val="310"/>
          <w:jc w:val="center"/>
        </w:trPr>
        <w:tc>
          <w:tcPr>
            <w:tcW w:w="2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E9AC0D" w14:textId="7ED3E38E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lonal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omplex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 xml:space="preserve"> (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umber of isolat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7A6615" w14:textId="325A8D33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equence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T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yp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 xml:space="preserve"> (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umber of isolat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3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AB1B0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erotyp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 xml:space="preserve"> (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umber of isolat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743EF" w14:paraId="4778DB2A" w14:textId="77777777" w:rsidTr="004433FA">
        <w:trPr>
          <w:trHeight w:val="295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964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C651 (4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F3A4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862 (27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DB74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27)</w:t>
            </w:r>
          </w:p>
        </w:tc>
      </w:tr>
      <w:tr w:rsidR="00F743EF" w14:paraId="1032D152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B4E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9356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485 (6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F64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6)</w:t>
            </w:r>
          </w:p>
        </w:tc>
      </w:tr>
      <w:tr w:rsidR="00F743EF" w14:paraId="5AC50264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F176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F7F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314 (3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65C4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3)</w:t>
            </w:r>
          </w:p>
        </w:tc>
      </w:tr>
      <w:tr w:rsidR="00F743EF" w14:paraId="2E53399A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AFA3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DCF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03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37B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)</w:t>
            </w:r>
          </w:p>
        </w:tc>
      </w:tr>
      <w:tr w:rsidR="00F743EF" w14:paraId="4A1DF9A3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A5C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C58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651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4D5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</w:p>
        </w:tc>
      </w:tr>
      <w:tr w:rsidR="00F743EF" w14:paraId="25A593D2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BA8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B959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3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440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</w:p>
        </w:tc>
      </w:tr>
      <w:tr w:rsidR="00F743EF" w14:paraId="74A46A17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A4B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1BD7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4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C286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</w:p>
        </w:tc>
      </w:tr>
      <w:tr w:rsidR="00F743EF" w14:paraId="45333AEB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E54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7E13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5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A254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</w:p>
        </w:tc>
      </w:tr>
      <w:tr w:rsidR="00F743EF" w14:paraId="6D9151FA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315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C19 (4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E7D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529 (19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3D9C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19)</w:t>
            </w:r>
          </w:p>
        </w:tc>
      </w:tr>
      <w:tr w:rsidR="00F743EF" w14:paraId="7DEE452B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C88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9B51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 (14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5CA" w14:textId="0EFDA870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9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5)</w:t>
            </w:r>
          </w:p>
        </w:tc>
      </w:tr>
      <w:tr w:rsidR="00F743EF" w14:paraId="69BE81EA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8B11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C2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27 (3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6B6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3)</w:t>
            </w:r>
          </w:p>
        </w:tc>
      </w:tr>
      <w:tr w:rsidR="00F743EF" w14:paraId="3D0B1369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DCC0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9D6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885 (2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12B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 (2)</w:t>
            </w:r>
          </w:p>
        </w:tc>
      </w:tr>
      <w:tr w:rsidR="00F743EF" w14:paraId="73E04F07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7DE1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1FA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6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B16C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1)</w:t>
            </w:r>
          </w:p>
        </w:tc>
      </w:tr>
      <w:tr w:rsidR="00F743EF" w14:paraId="21F00466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B4B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4713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9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4EFC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</w:p>
        </w:tc>
      </w:tr>
      <w:tr w:rsidR="00F743EF" w14:paraId="26A5D05C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714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C1 (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A1C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 (19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7290" w14:textId="5309BAB6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8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7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I (2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1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X (1)</w:t>
            </w:r>
          </w:p>
        </w:tc>
      </w:tr>
      <w:tr w:rsidR="00F743EF" w14:paraId="76B9F929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2F4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09D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4 (2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5746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2)</w:t>
            </w:r>
          </w:p>
        </w:tc>
      </w:tr>
      <w:tr w:rsidR="00F743EF" w14:paraId="238A41FB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86D7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C3FE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7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B19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I (1)</w:t>
            </w:r>
          </w:p>
        </w:tc>
      </w:tr>
      <w:tr w:rsidR="00F743EF" w14:paraId="53C5EF38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F648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CF31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88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7CFE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1)</w:t>
            </w:r>
          </w:p>
        </w:tc>
      </w:tr>
      <w:tr w:rsidR="00F743EF" w14:paraId="534D614C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141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C10 (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24B4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0 (10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DF97" w14:textId="3C0C4CD4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 (6)</w:t>
            </w:r>
            <w:r w:rsidR="005C6E69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4)</w:t>
            </w:r>
          </w:p>
        </w:tc>
      </w:tr>
      <w:tr w:rsidR="00F743EF" w14:paraId="3F4BB23E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7859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E311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2 (10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033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0)</w:t>
            </w:r>
          </w:p>
        </w:tc>
      </w:tr>
      <w:tr w:rsidR="00F743EF" w14:paraId="69CFA35C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DD1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DDF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373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B95A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)</w:t>
            </w:r>
          </w:p>
        </w:tc>
      </w:tr>
      <w:tr w:rsidR="00F743EF" w14:paraId="4D54DFE3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EF50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C9A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90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9DC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)</w:t>
            </w:r>
          </w:p>
        </w:tc>
      </w:tr>
      <w:tr w:rsidR="00F743EF" w14:paraId="7453914B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DB16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A9BE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991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B43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 (1)</w:t>
            </w:r>
          </w:p>
        </w:tc>
      </w:tr>
      <w:tr w:rsidR="00F743EF" w14:paraId="1FD5AA30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CDC0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lastRenderedPageBreak/>
              <w:t>CC23 (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20F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24 (3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1C0B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3)</w:t>
            </w:r>
          </w:p>
        </w:tc>
      </w:tr>
      <w:tr w:rsidR="00F743EF" w14:paraId="79D6304A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C54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5C4D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23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E252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)</w:t>
            </w:r>
          </w:p>
        </w:tc>
      </w:tr>
      <w:tr w:rsidR="00F743EF" w14:paraId="4BD2A675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722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2CC0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249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73A7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 xml:space="preserve"> (1)</w:t>
            </w:r>
          </w:p>
        </w:tc>
      </w:tr>
      <w:tr w:rsidR="00F743EF" w14:paraId="4D2B7689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B9B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4179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890 (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AE60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V (1)</w:t>
            </w:r>
          </w:p>
        </w:tc>
      </w:tr>
      <w:tr w:rsidR="00F743EF" w14:paraId="485F7EEB" w14:textId="77777777" w:rsidTr="004433FA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6F418F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CC17 (5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32D1FC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ST17 (5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AE6B85" w14:textId="77777777" w:rsidR="00F743EF" w:rsidRDefault="00F743EF" w:rsidP="004433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val="en-US" w:eastAsia="zh-CN"/>
              </w:rPr>
              <w:t>III (5)</w:t>
            </w:r>
          </w:p>
        </w:tc>
      </w:tr>
    </w:tbl>
    <w:p w14:paraId="25AC313D" w14:textId="77777777" w:rsidR="00F743EF" w:rsidRPr="00F743EF" w:rsidRDefault="00F743EF">
      <w:pPr>
        <w:rPr>
          <w:lang w:val="en-US"/>
        </w:rPr>
      </w:pPr>
    </w:p>
    <w:sectPr w:rsidR="00F743EF" w:rsidRPr="00F74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EF"/>
    <w:rsid w:val="005C6E69"/>
    <w:rsid w:val="007040B3"/>
    <w:rsid w:val="00886B8E"/>
    <w:rsid w:val="009E6552"/>
    <w:rsid w:val="00F743EF"/>
    <w:rsid w:val="00FC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0744E"/>
  <w15:chartTrackingRefBased/>
  <w15:docId w15:val="{43EE614C-9FD3-8A4B-B8B1-983BF926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3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3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3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8</Words>
  <Characters>787</Characters>
  <Application>Microsoft Office Word</Application>
  <DocSecurity>0</DocSecurity>
  <Lines>11</Lines>
  <Paragraphs>2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anping</dc:creator>
  <cp:keywords/>
  <dc:description/>
  <cp:lastModifiedBy>Xu, Jianping</cp:lastModifiedBy>
  <cp:revision>2</cp:revision>
  <dcterms:created xsi:type="dcterms:W3CDTF">2025-08-09T14:45:00Z</dcterms:created>
  <dcterms:modified xsi:type="dcterms:W3CDTF">2025-08-10T07:41:00Z</dcterms:modified>
</cp:coreProperties>
</file>